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442AA" w14:textId="76D9A82C" w:rsidR="00A80B60" w:rsidRPr="002C3B01" w:rsidRDefault="00D34F50" w:rsidP="003E57F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F52204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3B01" w:rsidRPr="002C3B01">
        <w:rPr>
          <w:rFonts w:ascii="Times New Roman" w:hAnsi="Times New Roman" w:cs="Times New Roman"/>
          <w:b/>
          <w:sz w:val="24"/>
          <w:szCs w:val="24"/>
        </w:rPr>
        <w:t xml:space="preserve">Table. Results from scenario analys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0"/>
        <w:gridCol w:w="1777"/>
        <w:gridCol w:w="1727"/>
        <w:gridCol w:w="2186"/>
      </w:tblGrid>
      <w:tr w:rsidR="00A03F0C" w:rsidRPr="002B1FF6" w14:paraId="78641169" w14:textId="77777777" w:rsidTr="00A03F0C">
        <w:tc>
          <w:tcPr>
            <w:tcW w:w="3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470E250F" w14:textId="77777777" w:rsidR="00A03F0C" w:rsidRPr="002B1FF6" w:rsidRDefault="00A03F0C" w:rsidP="002B1FF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2B1FF6">
              <w:rPr>
                <w:b/>
                <w:sz w:val="24"/>
                <w:szCs w:val="24"/>
              </w:rPr>
              <w:t>Scenarios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04B09E3A" w14:textId="77777777" w:rsidR="00A03F0C" w:rsidRPr="002B1FF6" w:rsidRDefault="00A03F0C" w:rsidP="002B1FF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c. QALYs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06B2BF29" w14:textId="77777777" w:rsidR="00A03F0C" w:rsidRPr="002B1FF6" w:rsidRDefault="00A03F0C" w:rsidP="002B1FF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c. Costs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125C4231" w14:textId="77777777" w:rsidR="00A03F0C" w:rsidRPr="002B1FF6" w:rsidRDefault="00A03F0C" w:rsidP="002B1FF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2B1FF6">
              <w:rPr>
                <w:b/>
                <w:sz w:val="24"/>
                <w:szCs w:val="24"/>
              </w:rPr>
              <w:t>ICER (USD/QALY)</w:t>
            </w:r>
          </w:p>
        </w:tc>
      </w:tr>
      <w:tr w:rsidR="00A03F0C" w:rsidRPr="002B1FF6" w14:paraId="66E5D533" w14:textId="77777777" w:rsidTr="00A03F0C">
        <w:tc>
          <w:tcPr>
            <w:tcW w:w="3670" w:type="dxa"/>
            <w:tcBorders>
              <w:top w:val="single" w:sz="4" w:space="0" w:color="auto"/>
            </w:tcBorders>
          </w:tcPr>
          <w:p w14:paraId="31FCF184" w14:textId="77777777" w:rsidR="00A03F0C" w:rsidRDefault="00A03F0C" w:rsidP="002B1FF6">
            <w:pPr>
              <w:spacing w:line="360" w:lineRule="auto"/>
              <w:rPr>
                <w:sz w:val="24"/>
                <w:szCs w:val="24"/>
              </w:rPr>
            </w:pPr>
            <w:r w:rsidRPr="002B1FF6">
              <w:rPr>
                <w:sz w:val="24"/>
                <w:szCs w:val="24"/>
              </w:rPr>
              <w:t>Base-case results</w:t>
            </w:r>
            <w:r>
              <w:rPr>
                <w:sz w:val="24"/>
                <w:szCs w:val="24"/>
              </w:rPr>
              <w:t xml:space="preserve"> </w:t>
            </w:r>
          </w:p>
          <w:p w14:paraId="4FCA1EE8" w14:textId="77777777" w:rsidR="00A03F0C" w:rsidRPr="002B1FF6" w:rsidRDefault="00A03F0C" w:rsidP="0057192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ultivariate adjustment, Time horizon of 10 years)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18108ED6" w14:textId="77777777" w:rsidR="00A03F0C" w:rsidRPr="002B1FF6" w:rsidRDefault="0007634A" w:rsidP="002B1FF6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4E447870" w14:textId="77777777" w:rsidR="00A03F0C" w:rsidRPr="002B1FF6" w:rsidRDefault="0007634A" w:rsidP="002B1FF6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451.3</w:t>
            </w:r>
          </w:p>
        </w:tc>
        <w:tc>
          <w:tcPr>
            <w:tcW w:w="2186" w:type="dxa"/>
            <w:tcBorders>
              <w:top w:val="single" w:sz="4" w:space="0" w:color="auto"/>
            </w:tcBorders>
          </w:tcPr>
          <w:p w14:paraId="33CD5294" w14:textId="77777777" w:rsidR="00A03F0C" w:rsidRPr="002B1FF6" w:rsidRDefault="00A03F0C" w:rsidP="002B1FF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B1FF6">
              <w:rPr>
                <w:sz w:val="24"/>
                <w:szCs w:val="24"/>
              </w:rPr>
              <w:t>16,114.5</w:t>
            </w:r>
          </w:p>
        </w:tc>
      </w:tr>
      <w:tr w:rsidR="002444A3" w:rsidRPr="002B1FF6" w14:paraId="62DE6953" w14:textId="77777777" w:rsidTr="00E6348B">
        <w:tc>
          <w:tcPr>
            <w:tcW w:w="9360" w:type="dxa"/>
            <w:gridSpan w:val="4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1A30F2C7" w14:textId="77777777" w:rsidR="002444A3" w:rsidRPr="002B1FF6" w:rsidRDefault="002444A3" w:rsidP="002B1FF6">
            <w:pPr>
              <w:spacing w:line="360" w:lineRule="auto"/>
              <w:rPr>
                <w:b/>
                <w:sz w:val="24"/>
                <w:szCs w:val="24"/>
              </w:rPr>
            </w:pPr>
            <w:r w:rsidRPr="002B1FF6">
              <w:rPr>
                <w:b/>
                <w:sz w:val="24"/>
                <w:szCs w:val="24"/>
              </w:rPr>
              <w:t>Different approach</w:t>
            </w:r>
            <w:r>
              <w:rPr>
                <w:b/>
                <w:sz w:val="24"/>
                <w:szCs w:val="24"/>
              </w:rPr>
              <w:t xml:space="preserve"> to extrapolate survival data</w:t>
            </w:r>
          </w:p>
        </w:tc>
      </w:tr>
      <w:tr w:rsidR="00A03F0C" w:rsidRPr="002B1FF6" w14:paraId="69E9A06D" w14:textId="77777777" w:rsidTr="00A03F0C">
        <w:tc>
          <w:tcPr>
            <w:tcW w:w="3670" w:type="dxa"/>
            <w:tcBorders>
              <w:top w:val="single" w:sz="4" w:space="0" w:color="auto"/>
            </w:tcBorders>
          </w:tcPr>
          <w:p w14:paraId="097B755D" w14:textId="77777777" w:rsidR="00A03F0C" w:rsidRPr="002B1FF6" w:rsidRDefault="00A03F0C" w:rsidP="002B1FF6">
            <w:pPr>
              <w:spacing w:line="360" w:lineRule="auto"/>
              <w:rPr>
                <w:sz w:val="24"/>
                <w:szCs w:val="24"/>
              </w:rPr>
            </w:pPr>
            <w:r w:rsidRPr="002B1FF6">
              <w:rPr>
                <w:sz w:val="24"/>
                <w:szCs w:val="24"/>
              </w:rPr>
              <w:t>No adjustment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60522CF3" w14:textId="77777777" w:rsidR="00A03F0C" w:rsidRPr="002B1FF6" w:rsidRDefault="0007634A" w:rsidP="002B1FF6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4B936102" w14:textId="77777777" w:rsidR="00A03F0C" w:rsidRPr="002B1FF6" w:rsidRDefault="0007634A" w:rsidP="002B1FF6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886.4</w:t>
            </w:r>
          </w:p>
        </w:tc>
        <w:tc>
          <w:tcPr>
            <w:tcW w:w="2186" w:type="dxa"/>
            <w:tcBorders>
              <w:top w:val="single" w:sz="4" w:space="0" w:color="auto"/>
            </w:tcBorders>
          </w:tcPr>
          <w:p w14:paraId="6FFD77CB" w14:textId="77777777" w:rsidR="00A03F0C" w:rsidRPr="002B1FF6" w:rsidRDefault="0007634A" w:rsidP="002B1FF6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,591</w:t>
            </w:r>
            <w:r w:rsidR="00A03F0C" w:rsidRPr="002B1FF6">
              <w:rPr>
                <w:sz w:val="24"/>
                <w:szCs w:val="24"/>
              </w:rPr>
              <w:t>.8</w:t>
            </w:r>
          </w:p>
        </w:tc>
      </w:tr>
      <w:tr w:rsidR="00A03F0C" w:rsidRPr="002B1FF6" w14:paraId="12AF3B1D" w14:textId="77777777" w:rsidTr="00A03F0C">
        <w:tc>
          <w:tcPr>
            <w:tcW w:w="3670" w:type="dxa"/>
          </w:tcPr>
          <w:p w14:paraId="42BC7533" w14:textId="77777777" w:rsidR="00A03F0C" w:rsidRPr="002B1FF6" w:rsidRDefault="00A03F0C" w:rsidP="002B1FF6">
            <w:pPr>
              <w:spacing w:line="360" w:lineRule="auto"/>
              <w:rPr>
                <w:sz w:val="24"/>
                <w:szCs w:val="24"/>
              </w:rPr>
            </w:pPr>
            <w:r w:rsidRPr="002B1FF6">
              <w:rPr>
                <w:sz w:val="24"/>
                <w:szCs w:val="24"/>
              </w:rPr>
              <w:t>Only adjustment for AFP level</w:t>
            </w:r>
          </w:p>
        </w:tc>
        <w:tc>
          <w:tcPr>
            <w:tcW w:w="1777" w:type="dxa"/>
          </w:tcPr>
          <w:p w14:paraId="52E90C2E" w14:textId="77777777" w:rsidR="00A03F0C" w:rsidRPr="002B1FF6" w:rsidRDefault="0007634A" w:rsidP="002B1FF6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</w:tc>
        <w:tc>
          <w:tcPr>
            <w:tcW w:w="1727" w:type="dxa"/>
          </w:tcPr>
          <w:p w14:paraId="518514B4" w14:textId="77777777" w:rsidR="00A03F0C" w:rsidRPr="002B1FF6" w:rsidRDefault="0007634A" w:rsidP="002B1FF6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224.2</w:t>
            </w:r>
          </w:p>
        </w:tc>
        <w:tc>
          <w:tcPr>
            <w:tcW w:w="2186" w:type="dxa"/>
          </w:tcPr>
          <w:p w14:paraId="79782EFB" w14:textId="77777777" w:rsidR="00A03F0C" w:rsidRPr="002B1FF6" w:rsidRDefault="00A03F0C" w:rsidP="002B1FF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B1FF6">
              <w:rPr>
                <w:sz w:val="24"/>
                <w:szCs w:val="24"/>
              </w:rPr>
              <w:t>14,637.1</w:t>
            </w:r>
          </w:p>
        </w:tc>
      </w:tr>
      <w:tr w:rsidR="002444A3" w:rsidRPr="002B1FF6" w14:paraId="06CEF7E7" w14:textId="77777777" w:rsidTr="00525F16">
        <w:tc>
          <w:tcPr>
            <w:tcW w:w="9360" w:type="dxa"/>
            <w:gridSpan w:val="4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677B789C" w14:textId="77777777" w:rsidR="002444A3" w:rsidRPr="002B1FF6" w:rsidRDefault="002444A3" w:rsidP="002B1FF6">
            <w:pPr>
              <w:spacing w:line="360" w:lineRule="auto"/>
              <w:rPr>
                <w:b/>
                <w:sz w:val="24"/>
                <w:szCs w:val="24"/>
              </w:rPr>
            </w:pPr>
            <w:r w:rsidRPr="002B1FF6">
              <w:rPr>
                <w:b/>
                <w:sz w:val="24"/>
                <w:szCs w:val="24"/>
              </w:rPr>
              <w:t>Time horizon</w:t>
            </w:r>
          </w:p>
        </w:tc>
      </w:tr>
      <w:tr w:rsidR="00A03F0C" w:rsidRPr="002B1FF6" w14:paraId="04CE5678" w14:textId="77777777" w:rsidTr="00A03F0C">
        <w:tc>
          <w:tcPr>
            <w:tcW w:w="3670" w:type="dxa"/>
            <w:tcBorders>
              <w:top w:val="single" w:sz="4" w:space="0" w:color="auto"/>
            </w:tcBorders>
          </w:tcPr>
          <w:p w14:paraId="4D091CBA" w14:textId="77777777" w:rsidR="00A03F0C" w:rsidRPr="002B1FF6" w:rsidRDefault="00A03F0C" w:rsidP="002B1FF6">
            <w:pPr>
              <w:spacing w:line="360" w:lineRule="auto"/>
              <w:rPr>
                <w:sz w:val="24"/>
                <w:szCs w:val="24"/>
              </w:rPr>
            </w:pPr>
            <w:r w:rsidRPr="002B1FF6">
              <w:rPr>
                <w:sz w:val="24"/>
                <w:szCs w:val="24"/>
              </w:rPr>
              <w:t>Time horizon of 5 years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719FF42B" w14:textId="77777777" w:rsidR="00A03F0C" w:rsidRPr="002B1FF6" w:rsidRDefault="0007634A" w:rsidP="002B1FF6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20670557" w14:textId="77777777" w:rsidR="00A03F0C" w:rsidRPr="002B1FF6" w:rsidRDefault="0007634A" w:rsidP="0007634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419.5</w:t>
            </w:r>
          </w:p>
        </w:tc>
        <w:tc>
          <w:tcPr>
            <w:tcW w:w="2186" w:type="dxa"/>
            <w:tcBorders>
              <w:top w:val="single" w:sz="4" w:space="0" w:color="auto"/>
            </w:tcBorders>
          </w:tcPr>
          <w:p w14:paraId="2B44ADDA" w14:textId="77777777" w:rsidR="00A03F0C" w:rsidRPr="002B1FF6" w:rsidRDefault="00A03F0C" w:rsidP="002B1FF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B1FF6">
              <w:rPr>
                <w:sz w:val="24"/>
                <w:szCs w:val="24"/>
              </w:rPr>
              <w:t>19,051.2</w:t>
            </w:r>
          </w:p>
        </w:tc>
      </w:tr>
      <w:tr w:rsidR="00A03F0C" w:rsidRPr="002B1FF6" w14:paraId="003D39CA" w14:textId="77777777" w:rsidTr="00A03F0C">
        <w:tc>
          <w:tcPr>
            <w:tcW w:w="3670" w:type="dxa"/>
          </w:tcPr>
          <w:p w14:paraId="7AD7FE00" w14:textId="77777777" w:rsidR="00A03F0C" w:rsidRPr="002B1FF6" w:rsidRDefault="00A03F0C" w:rsidP="002B1FF6">
            <w:pPr>
              <w:spacing w:line="360" w:lineRule="auto"/>
              <w:rPr>
                <w:sz w:val="24"/>
                <w:szCs w:val="24"/>
              </w:rPr>
            </w:pPr>
            <w:r w:rsidRPr="002B1FF6">
              <w:rPr>
                <w:sz w:val="24"/>
                <w:szCs w:val="24"/>
              </w:rPr>
              <w:t>Time horizon of 15 years</w:t>
            </w:r>
          </w:p>
        </w:tc>
        <w:tc>
          <w:tcPr>
            <w:tcW w:w="1777" w:type="dxa"/>
          </w:tcPr>
          <w:p w14:paraId="4B383FFC" w14:textId="77777777" w:rsidR="00A03F0C" w:rsidRPr="002B1FF6" w:rsidRDefault="0007634A" w:rsidP="002B1FF6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</w:t>
            </w:r>
          </w:p>
        </w:tc>
        <w:tc>
          <w:tcPr>
            <w:tcW w:w="1727" w:type="dxa"/>
          </w:tcPr>
          <w:p w14:paraId="47FB754C" w14:textId="77777777" w:rsidR="00A03F0C" w:rsidRPr="002B1FF6" w:rsidRDefault="0007634A" w:rsidP="002B1FF6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462.7</w:t>
            </w:r>
          </w:p>
        </w:tc>
        <w:tc>
          <w:tcPr>
            <w:tcW w:w="2186" w:type="dxa"/>
          </w:tcPr>
          <w:p w14:paraId="14CFBAC8" w14:textId="77777777" w:rsidR="00A03F0C" w:rsidRPr="002B1FF6" w:rsidRDefault="00A03F0C" w:rsidP="002B1FF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B1FF6">
              <w:rPr>
                <w:sz w:val="24"/>
                <w:szCs w:val="24"/>
              </w:rPr>
              <w:t>15,362.9</w:t>
            </w:r>
          </w:p>
        </w:tc>
      </w:tr>
      <w:tr w:rsidR="00A03F0C" w:rsidRPr="002B1FF6" w14:paraId="3A6FB4EA" w14:textId="77777777" w:rsidTr="00A03F0C">
        <w:tc>
          <w:tcPr>
            <w:tcW w:w="3670" w:type="dxa"/>
          </w:tcPr>
          <w:p w14:paraId="47DEB786" w14:textId="77777777" w:rsidR="00A03F0C" w:rsidRPr="002B1FF6" w:rsidRDefault="00A03F0C" w:rsidP="002B1FF6">
            <w:pPr>
              <w:spacing w:line="360" w:lineRule="auto"/>
              <w:rPr>
                <w:sz w:val="24"/>
                <w:szCs w:val="24"/>
              </w:rPr>
            </w:pPr>
            <w:r w:rsidRPr="002B1FF6">
              <w:rPr>
                <w:sz w:val="24"/>
                <w:szCs w:val="24"/>
              </w:rPr>
              <w:t>Time horizon of 20 years</w:t>
            </w:r>
          </w:p>
        </w:tc>
        <w:tc>
          <w:tcPr>
            <w:tcW w:w="1777" w:type="dxa"/>
          </w:tcPr>
          <w:p w14:paraId="463371E9" w14:textId="77777777" w:rsidR="00A03F0C" w:rsidRPr="002B1FF6" w:rsidRDefault="0007634A" w:rsidP="002B1FF6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</w:t>
            </w:r>
          </w:p>
        </w:tc>
        <w:tc>
          <w:tcPr>
            <w:tcW w:w="1727" w:type="dxa"/>
          </w:tcPr>
          <w:p w14:paraId="3EA5E4E4" w14:textId="77777777" w:rsidR="00A03F0C" w:rsidRPr="002B1FF6" w:rsidRDefault="0007634A" w:rsidP="002B1FF6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468.1</w:t>
            </w:r>
          </w:p>
        </w:tc>
        <w:tc>
          <w:tcPr>
            <w:tcW w:w="2186" w:type="dxa"/>
          </w:tcPr>
          <w:p w14:paraId="7D4AD238" w14:textId="77777777" w:rsidR="00A03F0C" w:rsidRPr="002B1FF6" w:rsidRDefault="00A03F0C" w:rsidP="002B1FF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B1FF6">
              <w:rPr>
                <w:sz w:val="24"/>
                <w:szCs w:val="24"/>
              </w:rPr>
              <w:t>15,044.4</w:t>
            </w:r>
          </w:p>
        </w:tc>
      </w:tr>
      <w:tr w:rsidR="00A03F0C" w:rsidRPr="002B1FF6" w14:paraId="340B93AA" w14:textId="77777777" w:rsidTr="00A03F0C">
        <w:tc>
          <w:tcPr>
            <w:tcW w:w="3670" w:type="dxa"/>
          </w:tcPr>
          <w:p w14:paraId="6A7C5789" w14:textId="77777777" w:rsidR="00A03F0C" w:rsidRPr="002B1FF6" w:rsidRDefault="0007634A" w:rsidP="002B1FF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horizon of 25</w:t>
            </w:r>
            <w:r w:rsidR="00A03F0C" w:rsidRPr="002B1FF6">
              <w:rPr>
                <w:sz w:val="24"/>
                <w:szCs w:val="24"/>
              </w:rPr>
              <w:t xml:space="preserve"> years</w:t>
            </w:r>
          </w:p>
        </w:tc>
        <w:tc>
          <w:tcPr>
            <w:tcW w:w="1777" w:type="dxa"/>
          </w:tcPr>
          <w:p w14:paraId="3F371D81" w14:textId="77777777" w:rsidR="00A03F0C" w:rsidRPr="002B1FF6" w:rsidRDefault="0007634A" w:rsidP="002B1FF6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</w:t>
            </w:r>
          </w:p>
        </w:tc>
        <w:tc>
          <w:tcPr>
            <w:tcW w:w="1727" w:type="dxa"/>
          </w:tcPr>
          <w:p w14:paraId="4073A592" w14:textId="77777777" w:rsidR="00A03F0C" w:rsidRPr="002B1FF6" w:rsidRDefault="0007634A" w:rsidP="002B1FF6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471.1</w:t>
            </w:r>
          </w:p>
        </w:tc>
        <w:tc>
          <w:tcPr>
            <w:tcW w:w="2186" w:type="dxa"/>
          </w:tcPr>
          <w:p w14:paraId="2FA3A55C" w14:textId="77777777" w:rsidR="00A03F0C" w:rsidRPr="002B1FF6" w:rsidRDefault="00A03F0C" w:rsidP="002B1FF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B1FF6">
              <w:rPr>
                <w:sz w:val="24"/>
                <w:szCs w:val="24"/>
              </w:rPr>
              <w:t>14,876.9</w:t>
            </w:r>
          </w:p>
        </w:tc>
      </w:tr>
    </w:tbl>
    <w:p w14:paraId="3B2CA10C" w14:textId="77777777" w:rsidR="00A03F0C" w:rsidRPr="00A03F0C" w:rsidRDefault="00A03F0C" w:rsidP="003E57F7">
      <w:pPr>
        <w:rPr>
          <w:rFonts w:ascii="Times New Roman" w:hAnsi="Times New Roman" w:cs="Times New Roman"/>
          <w:i/>
        </w:rPr>
      </w:pPr>
      <w:r w:rsidRPr="00A03F0C">
        <w:rPr>
          <w:rFonts w:ascii="Times New Roman" w:hAnsi="Times New Roman" w:cs="Times New Roman"/>
          <w:i/>
        </w:rPr>
        <w:t xml:space="preserve">Inc.: Incremental; QALY: Quality-adjusted life years; ICER: Incremental Cost-Effectiveness Ratio. </w:t>
      </w:r>
    </w:p>
    <w:sectPr w:rsidR="00A03F0C" w:rsidRPr="00A03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upp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te5zfd8vwde6edzd55d2pg9dd0fpx20xv0&quot;&gt;levatinib_library&lt;record-ids&gt;&lt;item&gt;28&lt;/item&gt;&lt;/record-ids&gt;&lt;/item&gt;&lt;/Libraries&gt;"/>
  </w:docVars>
  <w:rsids>
    <w:rsidRoot w:val="003E57F7"/>
    <w:rsid w:val="000520B8"/>
    <w:rsid w:val="0007634A"/>
    <w:rsid w:val="000A06BA"/>
    <w:rsid w:val="0011261B"/>
    <w:rsid w:val="00117AAD"/>
    <w:rsid w:val="0017672F"/>
    <w:rsid w:val="00193C4A"/>
    <w:rsid w:val="001F6AEA"/>
    <w:rsid w:val="002444A3"/>
    <w:rsid w:val="00282BF7"/>
    <w:rsid w:val="002B1FF6"/>
    <w:rsid w:val="002C3B01"/>
    <w:rsid w:val="002F6457"/>
    <w:rsid w:val="002F7675"/>
    <w:rsid w:val="00354F5C"/>
    <w:rsid w:val="00387295"/>
    <w:rsid w:val="003B6922"/>
    <w:rsid w:val="003D448E"/>
    <w:rsid w:val="003E57F7"/>
    <w:rsid w:val="003E7DF5"/>
    <w:rsid w:val="0042168A"/>
    <w:rsid w:val="00433121"/>
    <w:rsid w:val="00463420"/>
    <w:rsid w:val="00475F3A"/>
    <w:rsid w:val="00495499"/>
    <w:rsid w:val="004A65A7"/>
    <w:rsid w:val="004A7E81"/>
    <w:rsid w:val="005107C1"/>
    <w:rsid w:val="00517183"/>
    <w:rsid w:val="00554791"/>
    <w:rsid w:val="0057192F"/>
    <w:rsid w:val="00576F82"/>
    <w:rsid w:val="00584699"/>
    <w:rsid w:val="00592057"/>
    <w:rsid w:val="005B0CC4"/>
    <w:rsid w:val="0064277F"/>
    <w:rsid w:val="006A72B6"/>
    <w:rsid w:val="006C7052"/>
    <w:rsid w:val="00716F1E"/>
    <w:rsid w:val="00732612"/>
    <w:rsid w:val="007418FB"/>
    <w:rsid w:val="007D771F"/>
    <w:rsid w:val="007E0E60"/>
    <w:rsid w:val="008007EA"/>
    <w:rsid w:val="00831994"/>
    <w:rsid w:val="00835B32"/>
    <w:rsid w:val="008440A6"/>
    <w:rsid w:val="008A5839"/>
    <w:rsid w:val="008E1008"/>
    <w:rsid w:val="00A00901"/>
    <w:rsid w:val="00A03F0C"/>
    <w:rsid w:val="00A1295E"/>
    <w:rsid w:val="00A13244"/>
    <w:rsid w:val="00A452AC"/>
    <w:rsid w:val="00A80B60"/>
    <w:rsid w:val="00AB221B"/>
    <w:rsid w:val="00AF1E62"/>
    <w:rsid w:val="00B20401"/>
    <w:rsid w:val="00B22470"/>
    <w:rsid w:val="00B45D77"/>
    <w:rsid w:val="00B65D9F"/>
    <w:rsid w:val="00B96C14"/>
    <w:rsid w:val="00BB09C0"/>
    <w:rsid w:val="00BC119C"/>
    <w:rsid w:val="00BF1FCA"/>
    <w:rsid w:val="00BF2791"/>
    <w:rsid w:val="00C6456D"/>
    <w:rsid w:val="00C77021"/>
    <w:rsid w:val="00D27AF4"/>
    <w:rsid w:val="00D34F50"/>
    <w:rsid w:val="00D96AB7"/>
    <w:rsid w:val="00E01AC1"/>
    <w:rsid w:val="00E43821"/>
    <w:rsid w:val="00E72D7C"/>
    <w:rsid w:val="00E95B2E"/>
    <w:rsid w:val="00F137C4"/>
    <w:rsid w:val="00F17263"/>
    <w:rsid w:val="00F22BB5"/>
    <w:rsid w:val="00F52204"/>
    <w:rsid w:val="00FE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1D479"/>
  <w15:chartTrackingRefBased/>
  <w15:docId w15:val="{84962674-DCC4-48B8-AD2F-DE58AD64F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2D7C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7295"/>
    <w:pPr>
      <w:keepNext/>
      <w:keepLines/>
      <w:spacing w:before="40" w:after="0" w:line="360" w:lineRule="auto"/>
      <w:jc w:val="center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D7C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87295"/>
    <w:rPr>
      <w:rFonts w:ascii="Times New Roman" w:eastAsiaTheme="majorEastAsia" w:hAnsi="Times New Roman" w:cstheme="majorBidi"/>
      <w:sz w:val="24"/>
      <w:szCs w:val="2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82BF7"/>
    <w:pPr>
      <w:spacing w:after="200" w:line="240" w:lineRule="auto"/>
    </w:pPr>
    <w:rPr>
      <w:rFonts w:ascii="Times New Roman" w:hAnsi="Times New Roman"/>
      <w:iCs/>
      <w:sz w:val="24"/>
      <w:szCs w:val="18"/>
    </w:rPr>
  </w:style>
  <w:style w:type="table" w:styleId="TableGrid">
    <w:name w:val="Table Grid"/>
    <w:basedOn w:val="TableNormal"/>
    <w:uiPriority w:val="99"/>
    <w:qFormat/>
    <w:rsid w:val="008440A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0B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B6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80B6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0B6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0B6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0B6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80B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89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T. Hà</dc:creator>
  <cp:keywords/>
  <dc:description/>
  <cp:lastModifiedBy>Nguyễn Thị Lan Phương</cp:lastModifiedBy>
  <cp:revision>5</cp:revision>
  <cp:lastPrinted>2024-02-26T13:45:00Z</cp:lastPrinted>
  <dcterms:created xsi:type="dcterms:W3CDTF">2024-09-02T02:32:00Z</dcterms:created>
  <dcterms:modified xsi:type="dcterms:W3CDTF">2026-02-13T10:56:00Z</dcterms:modified>
</cp:coreProperties>
</file>